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E31" w:rsidRPr="008442DB" w:rsidRDefault="009A3FD4" w:rsidP="00034E31">
      <w:pPr>
        <w:spacing w:line="360" w:lineRule="auto"/>
        <w:rPr>
          <w:rFonts w:ascii="Times New Roman" w:hAnsi="Times New Roman" w:cs="Times New Roman"/>
          <w:iCs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 w:eastAsia="es-ES"/>
        </w:rPr>
        <w:t>S4</w:t>
      </w:r>
      <w:r w:rsidR="00034E31" w:rsidRPr="000B24EB">
        <w:rPr>
          <w:rFonts w:ascii="Times New Roman" w:hAnsi="Times New Roman" w:cs="Times New Roman"/>
          <w:b/>
          <w:iCs/>
          <w:sz w:val="24"/>
          <w:szCs w:val="24"/>
          <w:lang w:val="en-US" w:eastAsia="es-ES"/>
        </w:rPr>
        <w:t xml:space="preserve"> Table. </w:t>
      </w:r>
    </w:p>
    <w:tbl>
      <w:tblPr>
        <w:tblW w:w="11199" w:type="dxa"/>
        <w:tblInd w:w="-1206" w:type="dxa"/>
        <w:tblCellMar>
          <w:left w:w="70" w:type="dxa"/>
          <w:right w:w="70" w:type="dxa"/>
        </w:tblCellMar>
        <w:tblLook w:val="04A0"/>
      </w:tblPr>
      <w:tblGrid>
        <w:gridCol w:w="2240"/>
        <w:gridCol w:w="1163"/>
        <w:gridCol w:w="1417"/>
        <w:gridCol w:w="1198"/>
        <w:gridCol w:w="1276"/>
        <w:gridCol w:w="1212"/>
        <w:gridCol w:w="1275"/>
        <w:gridCol w:w="1418"/>
      </w:tblGrid>
      <w:tr w:rsidR="00034E31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917B42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7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034E31" w:rsidP="00BD4C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ogativa</w:t>
            </w:r>
          </w:p>
        </w:tc>
        <w:tc>
          <w:tcPr>
            <w:tcW w:w="51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uirosos</w:t>
            </w:r>
            <w:proofErr w:type="spellEnd"/>
          </w:p>
        </w:tc>
      </w:tr>
      <w:tr w:rsidR="00034E31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7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FB5362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pring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FB5362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pring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FB5362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utumn</w:t>
            </w:r>
            <w:proofErr w:type="spellEnd"/>
          </w:p>
        </w:tc>
      </w:tr>
      <w:tr w:rsidR="00034E31" w:rsidRPr="008442DB" w:rsidTr="000C69BA">
        <w:trPr>
          <w:trHeight w:val="57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4F7C7E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erennial</w:t>
            </w:r>
            <w:proofErr w:type="spellEnd"/>
            <w:r w:rsidR="00034E31"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rately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ntermittent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ighly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ntermittent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4F7C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</w:t>
            </w:r>
            <w:r w:rsidR="004F7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rennial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rately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ntermittent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er</w:t>
            </w:r>
            <w:r w:rsidR="004F7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nnia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oderately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ntermittent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034E31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Total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chness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log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59 ± 0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58 ± 0.1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4 ± 0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85 ± 0.1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74 ± 0.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89 ± 0.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60 ± 0.11</w:t>
            </w:r>
          </w:p>
        </w:tc>
      </w:tr>
      <w:tr w:rsidR="00034E31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EPT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chness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log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2 ± 0.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6 ± 0.21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0 ± 0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0 ± 0.1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2 ± 0.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8 ± 0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2 ± 0.21</w:t>
            </w:r>
          </w:p>
        </w:tc>
      </w:tr>
      <w:tr w:rsidR="00034E31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OCH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chness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log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 ± 0.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5 ± 0.19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4 ± 0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8 ± 0.2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3 ± 0.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 ± 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 ± 0.22</w:t>
            </w:r>
          </w:p>
        </w:tc>
      </w:tr>
      <w:tr w:rsidR="00034E31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21090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D </w:t>
            </w:r>
            <w:proofErr w:type="spellStart"/>
            <w:r w:rsidR="00034E31"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ichness</w:t>
            </w:r>
            <w:proofErr w:type="spellEnd"/>
            <w:r w:rsidR="00034E31"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log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9 ± 0.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1 ± 0.16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4 ± 0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3 ± 0.16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9 ± 0.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8 ± 0.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E31" w:rsidRPr="008442DB" w:rsidRDefault="00034E31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9 ± 0.18</w:t>
            </w:r>
          </w:p>
        </w:tc>
      </w:tr>
      <w:tr w:rsidR="000D29E7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8442DB" w:rsidRDefault="000D29E7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Total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bundance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log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78 ± 0.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15 ± 0.3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70 ± 0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16 ± 0.3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54 ± 0.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783483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26 ± 0.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783483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53 ± 0.30</w:t>
            </w:r>
          </w:p>
        </w:tc>
      </w:tr>
      <w:tr w:rsidR="000D29E7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8442DB" w:rsidRDefault="000D29E7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EPT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bundance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log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82 ± 0.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47 ± 0.5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4 ± 0.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46 ± 0.29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91 ± 0.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783483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64 ± 0.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783483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68 ± 0.29</w:t>
            </w:r>
          </w:p>
        </w:tc>
      </w:tr>
      <w:tr w:rsidR="000D29E7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8442DB" w:rsidRDefault="000D29E7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OCH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bundance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log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7 ± 0.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7 ± 0.3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54 ± 0.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68 ± 0.5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5 ± 0.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783483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7 ± 0.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783483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59 ± 0.55</w:t>
            </w:r>
          </w:p>
        </w:tc>
      </w:tr>
      <w:tr w:rsidR="000D29E7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8442DB" w:rsidRDefault="0021090C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</w:t>
            </w:r>
            <w:r w:rsidR="000D29E7"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0D29E7"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bundance</w:t>
            </w:r>
            <w:proofErr w:type="spellEnd"/>
            <w:r w:rsidR="000D29E7"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log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56 ± 0.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01 ± 0.38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66 ± 0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52 ± 0.4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8442DB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97 ± 0.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783483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60 ± 0.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29E7" w:rsidRPr="00783483" w:rsidRDefault="000D29E7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40 ± 0.40</w:t>
            </w:r>
          </w:p>
        </w:tc>
      </w:tr>
      <w:tr w:rsidR="000C69BA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quatic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assive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.23 ± 1.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.76 ± 1.2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6.59 ± 1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.63 ± 1.2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.05 ± 1.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783483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.87 ± 1.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783483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.52 ± 1.20</w:t>
            </w:r>
          </w:p>
        </w:tc>
      </w:tr>
      <w:tr w:rsidR="000C69BA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quatic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active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.22 ± 3.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.13 ± 3.9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.49 ± 3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.25 ± 1.9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.07 ± 2.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783483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.91 ± 1.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783483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.70 ± 1.97</w:t>
            </w:r>
          </w:p>
        </w:tc>
      </w:tr>
      <w:tr w:rsidR="000C69BA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erial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assive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.58 ± 4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.97 ± 4.05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.22 ± 3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.58 ± 5.6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.12 ± 6.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783483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.39 ± 5.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783483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.43 ± 5.67</w:t>
            </w:r>
          </w:p>
        </w:tc>
      </w:tr>
      <w:tr w:rsidR="000C69BA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erial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active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.99 ± 1.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.35 ± 1.9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.41 ± 1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.09 ± 3.5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.94 ± 3.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783483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.89 ± 3.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783483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.04 ± 3.51</w:t>
            </w:r>
          </w:p>
        </w:tc>
      </w:tr>
      <w:tr w:rsidR="000C69BA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ggs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toblasts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.65 ± 4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.11 ± 4.0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.15 ± 3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.67 ± 3.1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.43 ± 3.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783483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67 ± 3.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783483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.91 ± 3.10</w:t>
            </w:r>
          </w:p>
        </w:tc>
      </w:tr>
      <w:tr w:rsidR="000C69BA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ocoons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2 ± 0.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7± 0.37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7 ± 0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87 ± 1.5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3 ± 1.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783483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5 ± 1.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783483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2 ± 1.53</w:t>
            </w:r>
          </w:p>
        </w:tc>
      </w:tr>
      <w:tr w:rsidR="000C69BA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iapause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r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ormancy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.26 ± 3.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.19 ± 3.4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.76 ± 3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.03 ± 4.37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06 ± 4.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783483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.73 ± 4.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783483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94 ± 4.37</w:t>
            </w:r>
          </w:p>
        </w:tc>
      </w:tr>
      <w:tr w:rsidR="000C69BA" w:rsidRPr="008442DB" w:rsidTr="000C69BA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No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orm</w:t>
            </w:r>
            <w:proofErr w:type="spellEnd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844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sistance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.25 ± 9.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.99 ± 9.53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.57 ± 8.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.49 ± 5.7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44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.19 ± 5.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783483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.56 ± 5.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69BA" w:rsidRPr="00783483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834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.10 ± 5.71</w:t>
            </w:r>
          </w:p>
        </w:tc>
      </w:tr>
      <w:tr w:rsidR="000C69BA" w:rsidRPr="008442DB" w:rsidTr="000C69B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9BA" w:rsidRPr="008442DB" w:rsidRDefault="000C69BA" w:rsidP="001B4F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034E31" w:rsidRDefault="00034E31" w:rsidP="00034E31">
      <w:pPr>
        <w:pStyle w:val="CitaviBibliografa"/>
        <w:spacing w:line="480" w:lineRule="auto"/>
        <w:rPr>
          <w:sz w:val="24"/>
          <w:szCs w:val="24"/>
          <w:lang w:val="en-US"/>
        </w:rPr>
      </w:pPr>
    </w:p>
    <w:p w:rsidR="00F65829" w:rsidRDefault="00F65829"/>
    <w:sectPr w:rsidR="00F65829" w:rsidSect="00F658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34E31"/>
    <w:rsid w:val="00034E31"/>
    <w:rsid w:val="000C69BA"/>
    <w:rsid w:val="000D29E7"/>
    <w:rsid w:val="001B27AF"/>
    <w:rsid w:val="0021090C"/>
    <w:rsid w:val="004A0C47"/>
    <w:rsid w:val="004F7C7E"/>
    <w:rsid w:val="00681454"/>
    <w:rsid w:val="00783483"/>
    <w:rsid w:val="007D73FC"/>
    <w:rsid w:val="009928CE"/>
    <w:rsid w:val="009941B6"/>
    <w:rsid w:val="009A3FD4"/>
    <w:rsid w:val="00BD4C1A"/>
    <w:rsid w:val="00C876D3"/>
    <w:rsid w:val="00D234A6"/>
    <w:rsid w:val="00EC4DB0"/>
    <w:rsid w:val="00F65829"/>
    <w:rsid w:val="00FB53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E3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itaviBibliografa">
    <w:name w:val="Citavi Bibliografía"/>
    <w:basedOn w:val="Normal"/>
    <w:rsid w:val="00034E31"/>
    <w:pPr>
      <w:spacing w:after="120" w:line="240" w:lineRule="auto"/>
    </w:pPr>
    <w:rPr>
      <w:rFonts w:ascii="Times New Roman" w:eastAsia="Times New Roman" w:hAnsi="Times New Roman" w:cs="Times New Roman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5EC877-28D6-41BC-A4DD-25B67C3DF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598</Characters>
  <Application>Microsoft Office Word</Application>
  <DocSecurity>0</DocSecurity>
  <Lines>13</Lines>
  <Paragraphs>3</Paragraphs>
  <ScaleCrop>false</ScaleCrop>
  <Company>Universidad de Murcia</Company>
  <LinksUpToDate>false</LinksUpToDate>
  <CharactersWithSpaces>1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arsanch</cp:lastModifiedBy>
  <cp:revision>3</cp:revision>
  <cp:lastPrinted>2017-09-14T11:27:00Z</cp:lastPrinted>
  <dcterms:created xsi:type="dcterms:W3CDTF">2017-12-28T07:22:00Z</dcterms:created>
  <dcterms:modified xsi:type="dcterms:W3CDTF">2018-01-09T10:56:00Z</dcterms:modified>
</cp:coreProperties>
</file>